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FF231" w14:textId="24C8BB32" w:rsidR="009625FB" w:rsidRPr="00255D4C" w:rsidRDefault="52575BC6" w:rsidP="08725D47">
      <w:pPr>
        <w:spacing w:after="0"/>
      </w:pPr>
      <w:r w:rsidRPr="08725D47">
        <w:rPr>
          <w:rFonts w:ascii="Arial" w:eastAsia="Arial" w:hAnsi="Arial" w:cs="Arial"/>
          <w:i/>
          <w:iCs/>
          <w:color w:val="0F4761" w:themeColor="accent1" w:themeShade="BF"/>
        </w:rPr>
        <w:t>Supplementary Table 4. Incidence rate ratios with 95% confidence intervals of outcomes with high heterogeneity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7"/>
        <w:gridCol w:w="1676"/>
        <w:gridCol w:w="1815"/>
        <w:gridCol w:w="1810"/>
        <w:gridCol w:w="1962"/>
        <w:gridCol w:w="1651"/>
        <w:gridCol w:w="1995"/>
      </w:tblGrid>
      <w:tr w:rsidR="08725D47" w14:paraId="18F92701" w14:textId="77777777" w:rsidTr="270517DC">
        <w:trPr>
          <w:trHeight w:val="300"/>
        </w:trPr>
        <w:tc>
          <w:tcPr>
            <w:tcW w:w="2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6ADA51" w14:textId="5297EAE1" w:rsidR="08725D47" w:rsidRDefault="08725D47" w:rsidP="08725D47">
            <w:pPr>
              <w:spacing w:after="0"/>
            </w:pPr>
            <w:r w:rsidRPr="08725D4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0E9A60" w14:textId="6E72E196" w:rsidR="08725D47" w:rsidRDefault="08725D47" w:rsidP="08725D47">
            <w:pPr>
              <w:spacing w:after="0"/>
              <w:jc w:val="center"/>
            </w:pPr>
            <w:r w:rsidRPr="08725D47">
              <w:rPr>
                <w:rFonts w:ascii="Arial" w:eastAsia="Arial" w:hAnsi="Arial" w:cs="Arial"/>
                <w:b/>
                <w:bCs/>
              </w:rPr>
              <w:t>All</w:t>
            </w:r>
            <w:r w:rsidRPr="08725D4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63B8F9" w14:textId="1B1222D8" w:rsidR="08725D47" w:rsidRDefault="08725D47" w:rsidP="08725D47">
            <w:pPr>
              <w:spacing w:after="0"/>
              <w:jc w:val="center"/>
            </w:pPr>
            <w:r w:rsidRPr="08725D47">
              <w:rPr>
                <w:rFonts w:ascii="Arial" w:eastAsia="Arial" w:hAnsi="Arial" w:cs="Arial"/>
                <w:b/>
                <w:bCs/>
              </w:rPr>
              <w:t>Female</w:t>
            </w:r>
            <w:r w:rsidRPr="08725D4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9BBC5F" w14:textId="45432E71" w:rsidR="08725D47" w:rsidRDefault="08725D47" w:rsidP="08725D47">
            <w:pPr>
              <w:spacing w:after="0"/>
              <w:jc w:val="center"/>
            </w:pPr>
            <w:r w:rsidRPr="08725D47">
              <w:rPr>
                <w:rFonts w:ascii="Arial" w:eastAsia="Arial" w:hAnsi="Arial" w:cs="Arial"/>
                <w:b/>
                <w:bCs/>
              </w:rPr>
              <w:t>Male</w:t>
            </w:r>
            <w:r w:rsidRPr="08725D4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354B81" w14:textId="1476E96B" w:rsidR="08725D47" w:rsidRDefault="08725D47" w:rsidP="08725D47">
            <w:pPr>
              <w:spacing w:after="0"/>
              <w:jc w:val="center"/>
            </w:pPr>
            <w:r w:rsidRPr="08725D47">
              <w:rPr>
                <w:rFonts w:ascii="Arial" w:eastAsia="Arial" w:hAnsi="Arial" w:cs="Arial"/>
                <w:b/>
                <w:bCs/>
              </w:rPr>
              <w:t>Elderly</w:t>
            </w:r>
            <w:r w:rsidRPr="08725D47">
              <w:rPr>
                <w:rFonts w:ascii="Arial" w:eastAsia="Arial" w:hAnsi="Arial" w:cs="Arial"/>
              </w:rPr>
              <w:t xml:space="preserve"> </w:t>
            </w:r>
          </w:p>
          <w:p w14:paraId="3EDF3887" w14:textId="5C9E5B46" w:rsidR="08725D47" w:rsidRDefault="08725D47" w:rsidP="08725D47">
            <w:pPr>
              <w:spacing w:after="0"/>
              <w:jc w:val="center"/>
            </w:pPr>
            <w:r w:rsidRPr="08725D47">
              <w:rPr>
                <w:rFonts w:ascii="Arial" w:eastAsia="Arial" w:hAnsi="Arial" w:cs="Arial"/>
                <w:b/>
                <w:bCs/>
              </w:rPr>
              <w:t>(&gt;64 years</w:t>
            </w:r>
            <w:r w:rsidRPr="08725D4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5000BC" w14:textId="2FFE4FEF" w:rsidR="08725D47" w:rsidRDefault="08725D47" w:rsidP="08725D47">
            <w:pPr>
              <w:spacing w:after="0"/>
              <w:jc w:val="center"/>
            </w:pPr>
            <w:r w:rsidRPr="08725D47">
              <w:rPr>
                <w:rFonts w:ascii="Arial" w:eastAsia="Arial" w:hAnsi="Arial" w:cs="Arial"/>
                <w:b/>
                <w:bCs/>
              </w:rPr>
              <w:t>Adults</w:t>
            </w:r>
            <w:r w:rsidRPr="08725D47">
              <w:rPr>
                <w:rFonts w:ascii="Arial" w:eastAsia="Arial" w:hAnsi="Arial" w:cs="Arial"/>
              </w:rPr>
              <w:t xml:space="preserve"> </w:t>
            </w:r>
          </w:p>
          <w:p w14:paraId="1803AD6F" w14:textId="5050AA00" w:rsidR="08725D47" w:rsidRDefault="08725D47" w:rsidP="08725D47">
            <w:pPr>
              <w:spacing w:after="0"/>
              <w:jc w:val="center"/>
            </w:pPr>
            <w:r w:rsidRPr="08725D47">
              <w:rPr>
                <w:rFonts w:ascii="Arial" w:eastAsia="Arial" w:hAnsi="Arial" w:cs="Arial"/>
                <w:b/>
                <w:bCs/>
              </w:rPr>
              <w:t>(19-64 years)</w:t>
            </w:r>
            <w:r w:rsidRPr="08725D4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559CF8" w14:textId="35104DC0" w:rsidR="08725D47" w:rsidRDefault="08725D47" w:rsidP="08725D47">
            <w:pPr>
              <w:spacing w:after="0"/>
              <w:jc w:val="center"/>
            </w:pPr>
            <w:r w:rsidRPr="08725D47">
              <w:rPr>
                <w:rFonts w:ascii="Arial" w:eastAsia="Arial" w:hAnsi="Arial" w:cs="Arial"/>
                <w:b/>
                <w:bCs/>
              </w:rPr>
              <w:t>Children</w:t>
            </w:r>
            <w:r w:rsidRPr="08725D47">
              <w:rPr>
                <w:rFonts w:ascii="Arial" w:eastAsia="Arial" w:hAnsi="Arial" w:cs="Arial"/>
              </w:rPr>
              <w:t xml:space="preserve"> </w:t>
            </w:r>
          </w:p>
          <w:p w14:paraId="34444F11" w14:textId="4A4E58D8" w:rsidR="08725D47" w:rsidRDefault="08725D47" w:rsidP="08725D47">
            <w:pPr>
              <w:spacing w:after="0"/>
              <w:jc w:val="center"/>
            </w:pPr>
            <w:r w:rsidRPr="08725D47">
              <w:rPr>
                <w:rFonts w:ascii="Arial" w:eastAsia="Arial" w:hAnsi="Arial" w:cs="Arial"/>
                <w:b/>
                <w:bCs/>
              </w:rPr>
              <w:t>(&lt;19 years)</w:t>
            </w:r>
            <w:r w:rsidRPr="08725D47">
              <w:rPr>
                <w:rFonts w:ascii="Arial" w:eastAsia="Arial" w:hAnsi="Arial" w:cs="Arial"/>
              </w:rPr>
              <w:t xml:space="preserve"> </w:t>
            </w:r>
          </w:p>
        </w:tc>
      </w:tr>
      <w:tr w:rsidR="08725D47" w14:paraId="2B4BBEE3" w14:textId="77777777" w:rsidTr="270517DC">
        <w:trPr>
          <w:trHeight w:val="300"/>
        </w:trPr>
        <w:tc>
          <w:tcPr>
            <w:tcW w:w="2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1C9B72" w14:textId="15CFDB71" w:rsidR="08725D47" w:rsidRDefault="08725D47" w:rsidP="08725D47">
            <w:pPr>
              <w:spacing w:after="0"/>
            </w:pPr>
            <w:r w:rsidRPr="08725D47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E/CFS diagnosis</w:t>
            </w:r>
            <w:r w:rsidRPr="08725D4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5C7ABF1" w14:textId="604C31D3" w:rsidR="08725D47" w:rsidRDefault="08725D47" w:rsidP="08725D47">
            <w:pPr>
              <w:spacing w:after="0"/>
            </w:pPr>
            <w:r w:rsidRPr="08725D4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 (0.93-1.12)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63BCEC" w14:textId="4BF90535" w:rsidR="08725D47" w:rsidRDefault="08725D47" w:rsidP="08725D47">
            <w:pPr>
              <w:spacing w:after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8725D4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  <w:r w:rsidR="48AD571D" w:rsidRPr="08725D4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.00</w:t>
            </w:r>
            <w:r w:rsidRPr="08725D4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(0.88-1.13)</w:t>
            </w:r>
          </w:p>
        </w:tc>
        <w:tc>
          <w:tcPr>
            <w:tcW w:w="1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80343E" w14:textId="6F39C6F2" w:rsidR="08725D47" w:rsidRDefault="08725D47" w:rsidP="08725D47">
            <w:pPr>
              <w:spacing w:after="0"/>
            </w:pPr>
            <w:r w:rsidRPr="08725D4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</w:t>
            </w:r>
            <w:r w:rsidR="203E8804" w:rsidRPr="08725D4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  <w:r w:rsidRPr="08725D4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(0.92-1.3</w:t>
            </w:r>
            <w:r w:rsidR="2D41B173" w:rsidRPr="08725D4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  <w:r w:rsidRPr="08725D4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DD6A08" w14:textId="1AD00F96" w:rsidR="270517DC" w:rsidRDefault="270517DC" w:rsidP="270517DC">
            <w:pPr>
              <w:spacing w:after="0"/>
            </w:pPr>
            <w:r w:rsidRPr="270517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2 (0.75-1.68)</w:t>
            </w:r>
          </w:p>
        </w:tc>
        <w:tc>
          <w:tcPr>
            <w:tcW w:w="1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C8D567" w14:textId="4559D0D2" w:rsidR="270517DC" w:rsidRDefault="270517DC" w:rsidP="270517DC">
            <w:pPr>
              <w:spacing w:after="0"/>
            </w:pPr>
            <w:r w:rsidRPr="270517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3 (0.91-1.16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A1543A" w14:textId="0586EF8F" w:rsidR="270517DC" w:rsidRDefault="270517DC" w:rsidP="270517DC">
            <w:pPr>
              <w:spacing w:after="0"/>
            </w:pPr>
            <w:r w:rsidRPr="270517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9 (0.81-1.46)</w:t>
            </w:r>
          </w:p>
        </w:tc>
      </w:tr>
      <w:tr w:rsidR="08725D47" w14:paraId="105B751B" w14:textId="77777777" w:rsidTr="270517DC">
        <w:trPr>
          <w:trHeight w:val="300"/>
        </w:trPr>
        <w:tc>
          <w:tcPr>
            <w:tcW w:w="2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1EF0B0" w14:textId="7816F64C" w:rsidR="08725D47" w:rsidRDefault="08725D47" w:rsidP="08725D47">
            <w:pPr>
              <w:spacing w:after="0"/>
            </w:pPr>
            <w:r w:rsidRPr="08725D47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E/CFS symptoms</w:t>
            </w:r>
            <w:r w:rsidRPr="08725D4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B7E7E7" w14:textId="7BE396BC" w:rsidR="08725D47" w:rsidRDefault="08725D47" w:rsidP="08725D47">
            <w:pPr>
              <w:spacing w:after="0"/>
            </w:pPr>
            <w:r w:rsidRPr="08725D4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 (0.93-1.1</w:t>
            </w:r>
            <w:r w:rsidR="00F971D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  <w:r w:rsidRPr="08725D4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3F50E5" w14:textId="31B7C869" w:rsidR="08725D47" w:rsidRDefault="08725D47" w:rsidP="08725D47">
            <w:pPr>
              <w:spacing w:after="0"/>
            </w:pPr>
            <w:r w:rsidRPr="08725D4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 (0.91-1.15)</w:t>
            </w:r>
          </w:p>
        </w:tc>
        <w:tc>
          <w:tcPr>
            <w:tcW w:w="1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2F2410" w14:textId="3D739464" w:rsidR="08725D47" w:rsidRDefault="08725D47" w:rsidP="08725D47">
            <w:pPr>
              <w:spacing w:after="0"/>
            </w:pPr>
            <w:r w:rsidRPr="08725D4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 (0.93-1.1</w:t>
            </w:r>
            <w:r w:rsidR="3226F6DC" w:rsidRPr="08725D4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  <w:r w:rsidRPr="08725D4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F86CB0" w14:textId="2F54FE01" w:rsidR="270517DC" w:rsidRDefault="270517DC" w:rsidP="270517DC">
            <w:pPr>
              <w:spacing w:after="0"/>
            </w:pPr>
            <w:r w:rsidRPr="270517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7 (0.93-1.01)</w:t>
            </w:r>
          </w:p>
        </w:tc>
        <w:tc>
          <w:tcPr>
            <w:tcW w:w="1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6EC9A4" w14:textId="4911B9BE" w:rsidR="270517DC" w:rsidRDefault="270517DC" w:rsidP="270517DC">
            <w:pPr>
              <w:spacing w:after="0"/>
            </w:pPr>
            <w:r w:rsidRPr="270517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0 (0.87-1.16)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C0EB01" w14:textId="574878A0" w:rsidR="270517DC" w:rsidRDefault="270517DC" w:rsidP="270517DC">
            <w:pPr>
              <w:spacing w:after="0"/>
            </w:pPr>
            <w:r w:rsidRPr="270517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7 (0.65-2.48)</w:t>
            </w:r>
          </w:p>
        </w:tc>
      </w:tr>
    </w:tbl>
    <w:p w14:paraId="6EA1B0E4" w14:textId="09F33B02" w:rsidR="009625FB" w:rsidRPr="00255D4C" w:rsidRDefault="52575BC6" w:rsidP="08725D47">
      <w:pPr>
        <w:spacing w:after="0"/>
      </w:pPr>
      <w:r w:rsidRPr="08725D47">
        <w:rPr>
          <w:rFonts w:ascii="Arial" w:eastAsia="Arial" w:hAnsi="Arial" w:cs="Arial"/>
          <w:sz w:val="22"/>
          <w:szCs w:val="22"/>
        </w:rPr>
        <w:t xml:space="preserve"> ME/CFS: </w:t>
      </w:r>
      <w:proofErr w:type="spellStart"/>
      <w:r w:rsidRPr="08725D47">
        <w:rPr>
          <w:rFonts w:ascii="Arial" w:eastAsia="Arial" w:hAnsi="Arial" w:cs="Arial"/>
          <w:sz w:val="22"/>
          <w:szCs w:val="22"/>
        </w:rPr>
        <w:t>myalgic</w:t>
      </w:r>
      <w:proofErr w:type="spellEnd"/>
      <w:r w:rsidRPr="08725D47">
        <w:rPr>
          <w:rFonts w:ascii="Arial" w:eastAsia="Arial" w:hAnsi="Arial" w:cs="Arial"/>
          <w:sz w:val="22"/>
          <w:szCs w:val="22"/>
        </w:rPr>
        <w:t xml:space="preserve"> encephalomyelitis / chronic fatigues syndrome; NA: results suppressed because less than 5 outcomes;</w:t>
      </w:r>
    </w:p>
    <w:sectPr w:rsidR="009625FB" w:rsidRPr="00255D4C" w:rsidSect="009625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5FB"/>
    <w:rsid w:val="000407ED"/>
    <w:rsid w:val="000A7A1B"/>
    <w:rsid w:val="00164C43"/>
    <w:rsid w:val="001673F4"/>
    <w:rsid w:val="00255D4C"/>
    <w:rsid w:val="009625FB"/>
    <w:rsid w:val="00B16657"/>
    <w:rsid w:val="00F971D5"/>
    <w:rsid w:val="08725D47"/>
    <w:rsid w:val="203E8804"/>
    <w:rsid w:val="270517DC"/>
    <w:rsid w:val="2D41B173"/>
    <w:rsid w:val="3226F6DC"/>
    <w:rsid w:val="358C1421"/>
    <w:rsid w:val="3CA0DDC4"/>
    <w:rsid w:val="48AD571D"/>
    <w:rsid w:val="52575BC6"/>
    <w:rsid w:val="66B240C8"/>
    <w:rsid w:val="66FF4DE3"/>
    <w:rsid w:val="69C1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4BB08"/>
  <w15:chartTrackingRefBased/>
  <w15:docId w15:val="{82F0110D-6797-4636-AD32-37C8B2D78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D4C"/>
  </w:style>
  <w:style w:type="paragraph" w:styleId="Heading1">
    <w:name w:val="heading 1"/>
    <w:basedOn w:val="Normal"/>
    <w:next w:val="Normal"/>
    <w:link w:val="Heading1Char"/>
    <w:uiPriority w:val="9"/>
    <w:qFormat/>
    <w:rsid w:val="009625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5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25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625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5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5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5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5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5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5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625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625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625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5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5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5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5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5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5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5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5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5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5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5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5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25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5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5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2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625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25FB"/>
    <w:rPr>
      <w:color w:val="800080"/>
      <w:u w:val="single"/>
    </w:rPr>
  </w:style>
  <w:style w:type="paragraph" w:customStyle="1" w:styleId="msonormal0">
    <w:name w:val="msonormal"/>
    <w:basedOn w:val="Normal"/>
    <w:rsid w:val="009625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625FB"/>
    <w:pPr>
      <w:spacing w:after="100"/>
    </w:pPr>
  </w:style>
  <w:style w:type="paragraph" w:styleId="TOC4">
    <w:name w:val="toc 4"/>
    <w:basedOn w:val="Normal"/>
    <w:next w:val="Normal"/>
    <w:autoRedefine/>
    <w:uiPriority w:val="39"/>
    <w:unhideWhenUsed/>
    <w:rsid w:val="009625FB"/>
    <w:pPr>
      <w:spacing w:after="100"/>
      <w:ind w:left="72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625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5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625F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urkard</dc:creator>
  <cp:keywords/>
  <dc:description/>
  <cp:lastModifiedBy>Theresa Burkard</cp:lastModifiedBy>
  <cp:revision>6</cp:revision>
  <dcterms:created xsi:type="dcterms:W3CDTF">2024-07-01T15:24:00Z</dcterms:created>
  <dcterms:modified xsi:type="dcterms:W3CDTF">2025-07-22T08:55:00Z</dcterms:modified>
</cp:coreProperties>
</file>